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TOTableCaption"/>
        <w:spacing w:lineRule="auto" w:line="480" w:before="0" w:after="120"/>
        <w:ind w:left="2552" w:right="0" w:hanging="2552"/>
        <w:jc w:val="left"/>
        <w:rPr>
          <w:rFonts w:ascii="Times New Roman" w:hAnsi="Times New Roman" w:cs="Times New Roman"/>
          <w:b w:val="false"/>
          <w:b w:val="false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shd w:fill="FFFFFF" w:val="clear"/>
        </w:rPr>
        <w:t>Supplementary Table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</w:rPr>
        <w:t xml:space="preserve"> 1. Increases in body mass of BALB/c mice at the end of the 30-day survival assay after their exposure to WBI at 6.5, 7.0, and 7.5 Gy γ-rays. </w:t>
      </w:r>
    </w:p>
    <w:tbl>
      <w:tblPr>
        <w:tblW w:w="960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2"/>
        <w:gridCol w:w="1118"/>
        <w:gridCol w:w="2170"/>
        <w:gridCol w:w="1780"/>
        <w:gridCol w:w="1852"/>
        <w:gridCol w:w="1808"/>
      </w:tblGrid>
      <w:tr>
        <w:trPr>
          <w:trHeight w:val="227" w:hRule="atLeast"/>
        </w:trPr>
        <w:tc>
          <w:tcPr>
            <w:tcW w:w="416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Groups </w:t>
            </w:r>
          </w:p>
        </w:tc>
        <w:tc>
          <w:tcPr>
            <w:tcW w:w="544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Body mass [g]</w:t>
            </w:r>
          </w:p>
        </w:tc>
      </w:tr>
      <w:tr>
        <w:trPr>
          <w:trHeight w:val="227" w:hRule="atLeast"/>
        </w:trPr>
        <w:tc>
          <w:tcPr>
            <w:tcW w:w="416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7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Day 0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Day 30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Day 30 – Day 0</w:t>
            </w:r>
          </w:p>
        </w:tc>
      </w:tr>
      <w:tr>
        <w:trPr>
          <w:trHeight w:val="227" w:hRule="atLeast"/>
        </w:trPr>
        <w:tc>
          <w:tcPr>
            <w:tcW w:w="41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 Gy - (control)</w:t>
            </w:r>
          </w:p>
        </w:tc>
        <w:tc>
          <w:tcPr>
            <w:tcW w:w="17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3.4 ± 1.7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7.5 ± 1.6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1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6.5 Gy</w:t>
            </w:r>
          </w:p>
        </w:tc>
        <w:tc>
          <w:tcPr>
            <w:tcW w:w="111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NAc</w:t>
            </w:r>
          </w:p>
        </w:tc>
        <w:tc>
          <w:tcPr>
            <w:tcW w:w="217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7th day pre-WBI</w:t>
            </w:r>
          </w:p>
        </w:tc>
        <w:tc>
          <w:tcPr>
            <w:tcW w:w="17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2.8 ± 1.5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7.1 ± 1.9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3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day of 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3.0 ± 1.5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27.2 ± 1.8 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2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7th day post-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2.7 ± 2.2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8.8 ± 2.6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.2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7th day pre-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4.3 ± 1.1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7.4 ± 1.3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1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day of 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2.5 ± 1.5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6.7 ± 1.8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2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7th day post-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4.3 ± 1.4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8.2 ± 1.7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9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NA</w:t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7th day pre-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2.4 ± 1.5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6.7 ± 1.8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3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day of 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3.6 ±1.2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6.8 ± 1.4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2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7th day post-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3.7 ± 1.7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8.4 ± 2.0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7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,3-MAP</w:t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7th day pre-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3.4 ± 1.3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6.9 ± 1.5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5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day of 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2.2 ± 1.4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6.1 ± 1.7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9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17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7th day post-WBI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2.7 ± 1.6</w:t>
            </w:r>
          </w:p>
        </w:tc>
        <w:tc>
          <w:tcPr>
            <w:tcW w:w="185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7.9 ± 2.2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.2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7.0 Gy</w:t>
            </w:r>
          </w:p>
        </w:tc>
        <w:tc>
          <w:tcPr>
            <w:tcW w:w="11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NAc</w:t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7th day pre-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3.7 ± 1.0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6.5 ± 1.2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.8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day of 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0.2 ± 1.4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4.1 ± 1.7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9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7th day post-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2.4 ± 1.0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7.4 ± 2.2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.0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7th day pre-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4.2 ± 1.8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7.1 ± 1.2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.9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day of 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6.7 ± 1.1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9.7 ± 1.3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0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7th day post-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4.3 ± 1.4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8.2 ± 1.7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9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NA</w:t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7th day pre-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2.4 ± 1.6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6.9 ± 1.9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5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day of 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1.7 ± 1.6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6.1 ± 1.9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4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7th day post-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3.7 ± 1.0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6.4 ± 1.2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.7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,3-MAP</w:t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7th day pre-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2.9 ± 1.5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7.2 ± 1.8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3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day of 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4.3 ± 1.2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7.7 ± 1.5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4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17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7th day post-WBI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3.1 ± 1.4</w:t>
            </w:r>
          </w:p>
        </w:tc>
        <w:tc>
          <w:tcPr>
            <w:tcW w:w="185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7.1 ± 1.7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0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7.5 Gy</w:t>
            </w:r>
          </w:p>
        </w:tc>
        <w:tc>
          <w:tcPr>
            <w:tcW w:w="11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NAc</w:t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7th day pre-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.6 ± 1.8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4.5 ± 2.1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9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day of 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1.9 ± 1.4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5.7 ± 1.6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8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7th day post-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3.9 ± 1.2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7.3 ± 1.5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4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7th day pre-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3.5 ± 1.3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7.1 ± 1.5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6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day of 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4.2 ± 1.6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8.8 ± 2.0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6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7th day post-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5.5 ± 1.0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8.2 ± 1.2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.7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NA</w:t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7th day pre-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2.4 ± 1.2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5.8 ± 1.5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4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day of 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3.9 ± 1.4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7.9 ± 1.7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0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7th day post-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2.2 ± 1.3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5.9 ± 1.6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7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,3-MAP</w:t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7th day pre-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2.9 ± 1.8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7.8 ± 2.1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9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day of WB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2.2 ± 1.9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27.6 ± 2.3 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.4</w:t>
            </w:r>
          </w:p>
        </w:tc>
      </w:tr>
      <w:tr>
        <w:trPr>
          <w:trHeight w:val="227" w:hRule="atLeast"/>
        </w:trPr>
        <w:tc>
          <w:tcPr>
            <w:tcW w:w="8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17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7th day post-WBI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3.2 ± 1.4</w:t>
            </w:r>
          </w:p>
        </w:tc>
        <w:tc>
          <w:tcPr>
            <w:tcW w:w="185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7.0 ± 1.6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8</w:t>
            </w:r>
          </w:p>
        </w:tc>
      </w:tr>
    </w:tbl>
    <w:p>
      <w:pPr>
        <w:pStyle w:val="Normal"/>
        <w:spacing w:lineRule="auto" w:line="480" w:before="240" w:after="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Mean values </w:t>
      </w:r>
      <w:r>
        <w:rPr>
          <w:rFonts w:eastAsia="Symbol" w:cs="Symbol" w:ascii="Symbol" w:hAnsi="Symbol"/>
          <w:bCs/>
          <w:color w:val="000000"/>
          <w:sz w:val="24"/>
          <w:szCs w:val="24"/>
        </w:rPr>
        <w:t>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 SD are presented. 0 Gy (control) – mice sham-exposed to X γ -rays; 6.5 Gy – mice irradiated at 6.0 Gy of γ -rays; 7.0 Gy – mice irradiated at 6.0 Gy of γ -rays; 7.5 Gy – mice irradiated at 6.0 Gy of γ -rays; Day 0 – body mass at the beginning of the 30-day survival assay; Day 30 – body mass at the end of the 30-day survival assay; Day 30 – Day 0 – the difference between body mass at the end  and the beginning of the 30-day survival assay; NAc – mice fed nicotinic acid; NA – mice fed nicotinamide; MNA – mice fed 1-methylnicotinamide; 1,3-MAP – mice fed 1-methyl-3-acetylpyridine; 7th day pre-WBI – mice exposed to WBI at 6.5, 7.0, or 7.5 Gy γ-rays and fed the vitamin B3 derivatives from the 7th day before WBI; day of WBI – mice exposed to WBI at 6.5, 7.0, or 7.5 Gy γ-rays and fed the vitamin B3 derivatives from the day of WBI; 7th day post-WBI – mice exposed to WBI at 6.5, 7.0, or 7.5 Gy γ-rays and fed the vitamin B3 derivatives from the 7th day after WBI.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TOTableCaption">
    <w:name w:val="RTO Table Caption"/>
    <w:basedOn w:val="Normal"/>
    <w:qFormat/>
    <w:pPr>
      <w:suppressAutoHyphens w:val="true"/>
      <w:spacing w:lineRule="auto" w:line="240" w:before="120" w:after="180"/>
      <w:ind w:left="567" w:right="567" w:hanging="0"/>
      <w:jc w:val="center"/>
    </w:pPr>
    <w:rPr>
      <w:rFonts w:ascii="Arial" w:hAnsi="Arial" w:eastAsia="Times New Roman" w:cs="Times New Roman"/>
      <w:b/>
      <w:sz w:val="18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6T12:02:00Z</dcterms:created>
  <dc:creator>ACheda</dc:creator>
  <dc:description/>
  <cp:keywords/>
  <dc:language>en-US</dc:language>
  <cp:lastModifiedBy>ACheda</cp:lastModifiedBy>
  <dcterms:modified xsi:type="dcterms:W3CDTF">2021-03-17T08:14:00Z</dcterms:modified>
  <cp:revision>4</cp:revision>
  <dc:subject/>
  <dc:title/>
</cp:coreProperties>
</file>